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F087A" w14:textId="77777777" w:rsidR="00FC644E" w:rsidRPr="00906268" w:rsidRDefault="00FC644E" w:rsidP="00FC644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9062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9062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 Newcastle-Ottawa Scale (NOS) Risk of Bias Assessment Table for all included studies</w:t>
      </w:r>
    </w:p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3024"/>
        <w:gridCol w:w="1840"/>
        <w:gridCol w:w="1723"/>
        <w:gridCol w:w="1412"/>
        <w:gridCol w:w="1135"/>
        <w:gridCol w:w="1576"/>
      </w:tblGrid>
      <w:tr w:rsidR="00FC644E" w:rsidRPr="00906268" w14:paraId="7194636E" w14:textId="77777777" w:rsidTr="00265D37">
        <w:trPr>
          <w:trHeight w:val="759"/>
        </w:trPr>
        <w:tc>
          <w:tcPr>
            <w:tcW w:w="3024" w:type="dxa"/>
          </w:tcPr>
          <w:p w14:paraId="0E64F18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Name</w:t>
            </w:r>
          </w:p>
        </w:tc>
        <w:tc>
          <w:tcPr>
            <w:tcW w:w="1840" w:type="dxa"/>
          </w:tcPr>
          <w:p w14:paraId="5191E31D" w14:textId="048DAD3B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  <w:r w:rsidR="003D2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4 Points)</w:t>
            </w:r>
          </w:p>
        </w:tc>
        <w:tc>
          <w:tcPr>
            <w:tcW w:w="1723" w:type="dxa"/>
          </w:tcPr>
          <w:p w14:paraId="64C2B60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 (2 Points)</w:t>
            </w:r>
          </w:p>
        </w:tc>
        <w:tc>
          <w:tcPr>
            <w:tcW w:w="1412" w:type="dxa"/>
          </w:tcPr>
          <w:p w14:paraId="1CCE63B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 (3 Points)</w:t>
            </w:r>
          </w:p>
        </w:tc>
        <w:tc>
          <w:tcPr>
            <w:tcW w:w="1135" w:type="dxa"/>
          </w:tcPr>
          <w:p w14:paraId="34D350C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576" w:type="dxa"/>
          </w:tcPr>
          <w:p w14:paraId="29CE7CB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 of Bias Level</w:t>
            </w:r>
          </w:p>
        </w:tc>
      </w:tr>
      <w:tr w:rsidR="00FC644E" w:rsidRPr="00906268" w14:paraId="73049FBF" w14:textId="77777777" w:rsidTr="00265D37">
        <w:trPr>
          <w:trHeight w:val="759"/>
        </w:trPr>
        <w:tc>
          <w:tcPr>
            <w:tcW w:w="3024" w:type="dxa"/>
          </w:tcPr>
          <w:p w14:paraId="64B76E1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dhikari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. (2023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dhikari&lt;/Author&gt;&lt;Year&gt;2023&lt;/Year&gt;&lt;RecNum&gt;3869&lt;/RecNum&gt;&lt;DisplayText&gt;[15]&lt;/DisplayText&gt;&lt;record&gt;&lt;rec-number&gt;3869&lt;/rec-number&gt;&lt;foreign-keys&gt;&lt;key app="EN" db-id="9ztsrt9p82dvriedvs5xtxvtzxfat0t5a0rz" timestamp="1731699908"&gt;3869&lt;/key&gt;&lt;/foreign-keys&gt;&lt;ref-type name="Journal Article"&gt;17&lt;/ref-type&gt;&lt;contributors&gt;&lt;authors&gt;&lt;author&gt;Adhikari, Ashim&lt;/author&gt;&lt;author&gt;Noor, Anthony&lt;/author&gt;&lt;author&gt;Mair, Manish&lt;/author&gt;&lt;author&gt;Ho, Joyce&lt;/author&gt;&lt;author&gt;Fuzi, Jordan&lt;/author&gt;&lt;author&gt;Giles, Mitchell&lt;/author&gt;&lt;author&gt;Winters, Ryan&lt;/author&gt;&lt;author&gt;Tan-Gore, Eileen&lt;/author&gt;&lt;author&gt;Cope, Daron&lt;/author&gt;&lt;author&gt;Hoffman, Gary&lt;/author&gt;&lt;/authors&gt;&lt;/contributors&gt;&lt;titles&gt;&lt;title&gt;Comparison of postoperative complications in early versus delayed tracheostomy decannulation in patients undergoing oral cancer surgery with microvascular reconstruction&lt;/title&gt;&lt;secondary-title&gt;British Journal of Oral and Maxillofacial Surgery&lt;/secondary-title&gt;&lt;/titles&gt;&lt;periodical&gt;&lt;full-title&gt;British Journal of Oral and Maxillofacial Surgery&lt;/full-title&gt;&lt;/periodical&gt;&lt;pages&gt;101-106&lt;/pages&gt;&lt;volume&gt;61&lt;/volume&gt;&lt;number&gt;1&lt;/number&gt;&lt;dates&gt;&lt;year&gt;2023&lt;/year&gt;&lt;/dates&gt;&lt;isbn&gt;0266-43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15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6C066CC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4D88BA2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115A678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5442551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76" w:type="dxa"/>
          </w:tcPr>
          <w:p w14:paraId="0FC77C9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751A13A0" w14:textId="77777777" w:rsidTr="00265D37">
        <w:trPr>
          <w:trHeight w:val="1139"/>
        </w:trPr>
        <w:tc>
          <w:tcPr>
            <w:tcW w:w="3024" w:type="dxa"/>
          </w:tcPr>
          <w:p w14:paraId="1371673D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lfpenny &amp; McGurk (2000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lfpenny&lt;/Author&gt;&lt;Year&gt;2000&lt;/Year&gt;&lt;RecNum&gt;3850&lt;/RecNum&gt;&lt;DisplayText&gt;[21]&lt;/DisplayText&gt;&lt;record&gt;&lt;rec-number&gt;3850&lt;/rec-number&gt;&lt;foreign-keys&gt;&lt;key app="EN" db-id="9ztsrt9p82dvriedvs5xtxvtzxfat0t5a0rz" timestamp="1731699178"&gt;3850&lt;/key&gt;&lt;/foreign-keys&gt;&lt;ref-type name="Journal Article"&gt;17&lt;/ref-type&gt;&lt;contributors&gt;&lt;authors&gt;&lt;author&gt;Halfpenny, W&lt;/author&gt;&lt;author&gt;McGurk, M&lt;/author&gt;&lt;/authors&gt;&lt;/contributors&gt;&lt;titles&gt;&lt;title&gt;Analysis of tracheostomy-associated morbidity after operations for head and neck cancer&lt;/title&gt;&lt;secondary-title&gt;British Journal of Oral and Maxillofacial Surgery&lt;/secondary-title&gt;&lt;/titles&gt;&lt;periodical&gt;&lt;full-title&gt;British Journal of Oral and Maxillofacial Surgery&lt;/full-title&gt;&lt;/periodical&gt;&lt;pages&gt;509-512&lt;/pages&gt;&lt;volume&gt;38&lt;/volume&gt;&lt;number&gt;5&lt;/number&gt;&lt;dates&gt;&lt;year&gt;2000&lt;/year&gt;&lt;/dates&gt;&lt;isbn&gt;0266-43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0092449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065DF58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5DA0F70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0331119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0C7B668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3CDA982F" w14:textId="77777777" w:rsidTr="00265D37">
        <w:trPr>
          <w:trHeight w:val="759"/>
        </w:trPr>
        <w:tc>
          <w:tcPr>
            <w:tcW w:w="3024" w:type="dxa"/>
          </w:tcPr>
          <w:p w14:paraId="046FE13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ohamedbhai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. (2018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ohamedbhai&lt;/Author&gt;&lt;Year&gt;2018&lt;/Year&gt;&lt;RecNum&gt;3851&lt;/RecNum&gt;&lt;DisplayText&gt;[28]&lt;/DisplayText&gt;&lt;record&gt;&lt;rec-number&gt;3851&lt;/rec-number&gt;&lt;foreign-keys&gt;&lt;key app="EN" db-id="9ztsrt9p82dvriedvs5xtxvtzxfat0t5a0rz" timestamp="1731699391"&gt;3851&lt;/key&gt;&lt;/foreign-keys&gt;&lt;ref-type name="Journal Article"&gt;17&lt;/ref-type&gt;&lt;contributors&gt;&lt;authors&gt;&lt;author&gt;Mohamedbhai, H&lt;/author&gt;&lt;author&gt;Ali, S&lt;/author&gt;&lt;author&gt;Dimasi, I&lt;/author&gt;&lt;author&gt;Kalavrezos, N&lt;/author&gt;&lt;/authors&gt;&lt;/contributors&gt;&lt;titles&gt;&lt;title&gt;TRACHY score: a simple and effective guide to management of the airway in head and neck cancer&lt;/title&gt;&lt;secondary-title&gt;British Journal of Oral and Maxillofacial Surgery&lt;/secondary-title&gt;&lt;/titles&gt;&lt;periodical&gt;&lt;full-title&gt;British Journal of Oral and Maxillofacial Surgery&lt;/full-title&gt;&lt;/periodical&gt;&lt;pages&gt;709-714&lt;/pages&gt;&lt;volume&gt;56&lt;/volume&gt;&lt;number&gt;8&lt;/number&gt;&lt;dates&gt;&lt;year&gt;2018&lt;/year&gt;&lt;/dates&gt;&lt;isbn&gt;0266-43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8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5320E94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30A330C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7F92004D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1F227FEA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0991E3B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4D6167B8" w14:textId="77777777" w:rsidTr="00265D37">
        <w:trPr>
          <w:trHeight w:val="742"/>
        </w:trPr>
        <w:tc>
          <w:tcPr>
            <w:tcW w:w="3024" w:type="dxa"/>
          </w:tcPr>
          <w:p w14:paraId="290D2AB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Xu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21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u&lt;/Author&gt;&lt;Year&gt;2021&lt;/Year&gt;&lt;RecNum&gt;3852&lt;/RecNum&gt;&lt;DisplayText&gt;[32]&lt;/DisplayText&gt;&lt;record&gt;&lt;rec-number&gt;3852&lt;/rec-number&gt;&lt;foreign-keys&gt;&lt;key app="EN" db-id="9ztsrt9p82dvriedvs5xtxvtzxfat0t5a0rz" timestamp="1731699459"&gt;3852&lt;/key&gt;&lt;/foreign-keys&gt;&lt;ref-type name="Journal Article"&gt;17&lt;/ref-type&gt;&lt;contributors&gt;&lt;authors&gt;&lt;author&gt;Xu, Siyuan&lt;/author&gt;&lt;author&gt;Wang, Kai&lt;/author&gt;&lt;author&gt;Liu, Kan&lt;/author&gt;&lt;author&gt;Liu, Yang&lt;/author&gt;&lt;author&gt;Huang, Ying&lt;/author&gt;&lt;author&gt;Zhang, Ye&lt;/author&gt;&lt;author&gt;Wang, Xiaolei&lt;/author&gt;&lt;author&gt;Xu, Zhengang&lt;/author&gt;&lt;author&gt;Liu, Shaoyan&lt;/author&gt;&lt;author&gt;Liu, Jie&lt;/author&gt;&lt;/authors&gt;&lt;/contributors&gt;&lt;titles&gt;&lt;title&gt;Predictive nomogram for the necessity of tracheotomy during oral and oropharyngeal cancer surgery&lt;/title&gt;&lt;secondary-title&gt;The Laryngoscope&lt;/secondary-title&gt;&lt;/titles&gt;&lt;periodical&gt;&lt;full-title&gt;The Laryngoscope&lt;/full-title&gt;&lt;/periodical&gt;&lt;pages&gt;E1489-E1495&lt;/pages&gt;&lt;volume&gt;131&lt;/volume&gt;&lt;number&gt;5&lt;/number&gt;&lt;dates&gt;&lt;year&gt;2021&lt;/year&gt;&lt;/dates&gt;&lt;isbn&gt;0023-852X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32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792BF6E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26AB1E7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0DBD418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3088BB8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088E125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6433318F" w14:textId="77777777" w:rsidTr="00265D37">
        <w:trPr>
          <w:trHeight w:val="759"/>
        </w:trPr>
        <w:tc>
          <w:tcPr>
            <w:tcW w:w="3024" w:type="dxa"/>
          </w:tcPr>
          <w:p w14:paraId="2CD4E3D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agarkar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2019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agarkar&lt;/Author&gt;&lt;Year&gt;2019&lt;/Year&gt;&lt;RecNum&gt;3853&lt;/RecNum&gt;&lt;DisplayText&gt;[29]&lt;/DisplayText&gt;&lt;record&gt;&lt;rec-number&gt;3853&lt;/rec-number&gt;&lt;foreign-keys&gt;&lt;key app="EN" db-id="9ztsrt9p82dvriedvs5xtxvtzxfat0t5a0rz" timestamp="1731699493"&gt;3853&lt;/key&gt;&lt;/foreign-keys&gt;&lt;ref-type name="Journal Article"&gt;17&lt;/ref-type&gt;&lt;contributors&gt;&lt;authors&gt;&lt;author&gt;Nagarkar, Rajnish&lt;/author&gt;&lt;author&gt;Kokane, Gauri&lt;/author&gt;&lt;author&gt;Wagh, Ashvin&lt;/author&gt;&lt;author&gt;Kulkarni, Nayana&lt;/author&gt;&lt;author&gt;Roy, Sirshendu&lt;/author&gt;&lt;author&gt;Tandale, Ravindra&lt;/author&gt;&lt;author&gt;Pawar, Samadhan&lt;/author&gt;&lt;/authors&gt;&lt;/contributors&gt;&lt;titles&gt;&lt;title&gt;Airway management techniques in head and neck cancer surgeries: a retrospective analysis&lt;/title&gt;&lt;secondary-title&gt;Oral and maxillofacial surgery&lt;/secondary-title&gt;&lt;/titles&gt;&lt;periodical&gt;&lt;full-title&gt;Oral and maxillofacial surgery&lt;/full-title&gt;&lt;/periodical&gt;&lt;pages&gt;311-315&lt;/pages&gt;&lt;volume&gt;23&lt;/volume&gt;&lt;dates&gt;&lt;year&gt;2019&lt;/year&gt;&lt;/dates&gt;&lt;isbn&gt;1865-1550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t>[29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7E34D14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4B4E1A9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0E5DEAF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440AF73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76" w:type="dxa"/>
          </w:tcPr>
          <w:p w14:paraId="73BAE6B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61F350B7" w14:textId="77777777" w:rsidTr="00265D37">
        <w:trPr>
          <w:trHeight w:val="759"/>
        </w:trPr>
        <w:tc>
          <w:tcPr>
            <w:tcW w:w="3024" w:type="dxa"/>
          </w:tcPr>
          <w:p w14:paraId="1B0124AD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Esteller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4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steller&lt;/Author&gt;&lt;Year&gt;2014&lt;/Year&gt;&lt;RecNum&gt;3854&lt;/RecNum&gt;&lt;DisplayText&gt;[19]&lt;/DisplayText&gt;&lt;record&gt;&lt;rec-number&gt;3854&lt;/rec-number&gt;&lt;foreign-keys&gt;&lt;key app="EN" db-id="9ztsrt9p82dvriedvs5xtxvtzxfat0t5a0rz" timestamp="1731699520"&gt;3854&lt;/key&gt;&lt;/foreign-keys&gt;&lt;ref-type name="Journal Article"&gt;17&lt;/ref-type&gt;&lt;contributors&gt;&lt;authors&gt;&lt;author&gt;Esteller, Eduard&lt;/author&gt;&lt;author&gt;Agüero, Adriana&lt;/author&gt;&lt;author&gt;Martel, María&lt;/author&gt;&lt;author&gt;López, Montserrat&lt;/author&gt;&lt;author&gt;Quer, Miquel&lt;/author&gt;&lt;author&gt;León, Xavier&lt;/author&gt;&lt;/authors&gt;&lt;/contributors&gt;&lt;titles&gt;&lt;title&gt;Stomal recurrence in head and neck cancer patients with temporary tracheostomy&lt;/title&gt;&lt;secondary-title&gt;Auris Nasus Larynx&lt;/secondary-title&gt;&lt;/titles&gt;&lt;periodical&gt;&lt;full-title&gt;Auris Nasus Larynx&lt;/full-title&gt;&lt;/periodical&gt;&lt;pages&gt;467-470&lt;/pages&gt;&lt;volume&gt;41&lt;/volume&gt;&lt;number&gt;5&lt;/number&gt;&lt;dates&gt;&lt;year&gt;2014&lt;/year&gt;&lt;/dates&gt;&lt;isbn&gt;0385-814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19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15E8BFA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1D0CB24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0B20DE8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0705E7D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76" w:type="dxa"/>
          </w:tcPr>
          <w:p w14:paraId="089BF42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113E0247" w14:textId="77777777" w:rsidTr="00265D37">
        <w:trPr>
          <w:trHeight w:val="759"/>
        </w:trPr>
        <w:tc>
          <w:tcPr>
            <w:tcW w:w="3024" w:type="dxa"/>
          </w:tcPr>
          <w:p w14:paraId="4E6C6BA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eiser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6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iser&lt;/Author&gt;&lt;Year&gt;2017&lt;/Year&gt;&lt;RecNum&gt;3831&lt;/RecNum&gt;&lt;DisplayText&gt;[5]&lt;/DisplayText&gt;&lt;record&gt;&lt;rec-number&gt;3831&lt;/rec-number&gt;&lt;foreign-keys&gt;&lt;key app="EN" db-id="9ztsrt9p82dvriedvs5xtxvtzxfat0t5a0rz" timestamp="1730572332"&gt;3831&lt;/key&gt;&lt;/foreign-keys&gt;&lt;ref-type name="Journal Article"&gt;17&lt;/ref-type&gt;&lt;contributors&gt;&lt;authors&gt;&lt;author&gt;Leiser, Yoav&lt;/author&gt;&lt;author&gt;Barak, Michal&lt;/author&gt;&lt;author&gt;Ghantous, Yasmine&lt;/author&gt;&lt;author&gt;Yehudai, Noam&lt;/author&gt;&lt;author&gt;Abu el-naaj, Imad&lt;/author&gt;&lt;/authors&gt;&lt;/contributors&gt;&lt;titles&gt;&lt;title&gt;Indications for elective tracheostomy in reconstructive surgery in patients with oral cancer&lt;/title&gt;&lt;secondary-title&gt;Journal of Craniofacial Surgery&lt;/secondary-title&gt;&lt;/titles&gt;&lt;periodical&gt;&lt;full-title&gt;Journal of Craniofacial Surgery&lt;/full-title&gt;&lt;/periodical&gt;&lt;pages&gt;e18-e22&lt;/pages&gt;&lt;volume&gt;28&lt;/volume&gt;&lt;number&gt;1&lt;/number&gt;&lt;dates&gt;&lt;year&gt;2017&lt;/year&gt;&lt;/dates&gt;&lt;isbn&gt;1049-2275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5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06B949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2A30C01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2B4644F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41D189C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76" w:type="dxa"/>
          </w:tcPr>
          <w:p w14:paraId="1EA0934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27AB4C00" w14:textId="77777777" w:rsidTr="00265D37">
        <w:trPr>
          <w:trHeight w:val="759"/>
        </w:trPr>
        <w:tc>
          <w:tcPr>
            <w:tcW w:w="3024" w:type="dxa"/>
          </w:tcPr>
          <w:p w14:paraId="12EA133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iddiqui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6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iddiqui&lt;/Author&gt;&lt;Year&gt;2016&lt;/Year&gt;&lt;RecNum&gt;3857&lt;/RecNum&gt;&lt;DisplayText&gt;[30]&lt;/DisplayText&gt;&lt;record&gt;&lt;rec-number&gt;3857&lt;/rec-number&gt;&lt;foreign-keys&gt;&lt;key app="EN" db-id="9ztsrt9p82dvriedvs5xtxvtzxfat0t5a0rz" timestamp="1731699619"&gt;3857&lt;/key&gt;&lt;/foreign-keys&gt;&lt;ref-type name="Journal Article"&gt;17&lt;/ref-type&gt;&lt;contributors&gt;&lt;authors&gt;&lt;author&gt;Siddiqui, Ali Sarfraz&lt;/author&gt;&lt;author&gt;Dogar, Samie Asghar&lt;/author&gt;&lt;author&gt;Lal, Shankar&lt;/author&gt;&lt;author&gt;Akhtar, Shabbir&lt;/author&gt;&lt;author&gt;Khan, Fauzia Anis&lt;/author&gt;&lt;/authors&gt;&lt;/contributors&gt;&lt;titles&gt;&lt;title&gt;Airway management and postoperative length of hospital stay in patients undergoing head and neck cancer surgery&lt;/title&gt;&lt;secondary-title&gt;Journal of Anaesthesiology Clinical Pharmacology&lt;/secondary-title&gt;&lt;/titles&gt;&lt;periodical&gt;&lt;full-title&gt;Journal of Anaesthesiology Clinical Pharmacology&lt;/full-title&gt;&lt;/periodical&gt;&lt;pages&gt;49-53&lt;/pages&gt;&lt;volume&gt;32&lt;/volume&gt;&lt;number&gt;1&lt;/number&gt;&lt;dates&gt;&lt;year&gt;2016&lt;/year&gt;&lt;/dates&gt;&lt;isbn&gt;0970-9185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30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8F0126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6CFDCE3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5FDC9F3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2DD50AA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76" w:type="dxa"/>
          </w:tcPr>
          <w:p w14:paraId="6105697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1BE84BE6" w14:textId="77777777" w:rsidTr="00265D37">
        <w:trPr>
          <w:trHeight w:val="759"/>
        </w:trPr>
        <w:tc>
          <w:tcPr>
            <w:tcW w:w="3024" w:type="dxa"/>
          </w:tcPr>
          <w:p w14:paraId="718F731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ata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6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lata&lt;/Author&gt;&lt;Year&gt;1996&lt;/Year&gt;&lt;RecNum&gt;3855&lt;/RecNum&gt;&lt;DisplayText&gt;[25]&lt;/DisplayText&gt;&lt;record&gt;&lt;rec-number&gt;3855&lt;/rec-number&gt;&lt;foreign-keys&gt;&lt;key app="EN" db-id="9ztsrt9p82dvriedvs5xtxvtzxfat0t5a0rz" timestamp="1731699551"&gt;3855&lt;/key&gt;&lt;/foreign-keys&gt;&lt;ref-type name="Journal Article"&gt;17&lt;/ref-type&gt;&lt;contributors&gt;&lt;authors&gt;&lt;author&gt;Malata, CM&lt;/author&gt;&lt;author&gt;Foo, ITH&lt;/author&gt;&lt;author&gt;Simpson, KH&lt;/author&gt;&lt;author&gt;Batchelor, AG&lt;/author&gt;&lt;/authors&gt;&lt;/contributors&gt;&lt;titles&gt;&lt;title&gt;An audit of Bjork flap tracheostomies in head and neck plastic surgery&lt;/title&gt;&lt;secondary-title&gt;British Journal of Oral and Maxillofacial Surgery&lt;/secondary-title&gt;&lt;/titles&gt;&lt;periodical&gt;&lt;full-title&gt;British Journal of Oral and Maxillofacial Surgery&lt;/full-title&gt;&lt;/periodical&gt;&lt;pages&gt;42-46&lt;/pages&gt;&lt;volume&gt;34&lt;/volume&gt;&lt;number&gt;1&lt;/number&gt;&lt;dates&gt;&lt;year&gt;1996&lt;/year&gt;&lt;/dates&gt;&lt;isbn&gt;0266-43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5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273E2F9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17B37FC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5C3AC92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56444D7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76" w:type="dxa"/>
          </w:tcPr>
          <w:p w14:paraId="155C95B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5679BB47" w14:textId="77777777" w:rsidTr="00265D37">
        <w:trPr>
          <w:trHeight w:val="759"/>
        </w:trPr>
        <w:tc>
          <w:tcPr>
            <w:tcW w:w="3024" w:type="dxa"/>
          </w:tcPr>
          <w:p w14:paraId="39B475C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Chen et al. (2017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17&lt;/Year&gt;&lt;RecNum&gt;3858&lt;/RecNum&gt;&lt;DisplayText&gt;[17]&lt;/DisplayText&gt;&lt;record&gt;&lt;rec-number&gt;3858&lt;/rec-number&gt;&lt;foreign-keys&gt;&lt;key app="EN" db-id="9ztsrt9p82dvriedvs5xtxvtzxfat0t5a0rz" timestamp="1731699644"&gt;3858&lt;/key&gt;&lt;/foreign-keys&gt;&lt;ref-type name="Journal Article"&gt;17&lt;/ref-type&gt;&lt;contributors&gt;&lt;authors&gt;&lt;author&gt;Chen, XF&lt;/author&gt;&lt;author&gt;Chen, YM&lt;/author&gt;&lt;author&gt;Gokavarapu, S&lt;/author&gt;&lt;author&gt;Shen, QC&lt;/author&gt;&lt;author&gt;Ji, T&lt;/author&gt;&lt;/authors&gt;&lt;/contributors&gt;&lt;titles&gt;&lt;title&gt;Free flap reconstruction for patients aged 85 years and over with head and neck cancer: clinical considerations for comprehensive care&lt;/title&gt;&lt;secondary-title&gt;British Journal of Oral and Maxillofacial Surgery&lt;/secondary-title&gt;&lt;/titles&gt;&lt;periodical&gt;&lt;full-title&gt;British Journal of Oral and Maxillofacial Surgery&lt;/full-title&gt;&lt;/periodical&gt;&lt;pages&gt;793-797&lt;/pages&gt;&lt;volume&gt;55&lt;/volume&gt;&lt;number&gt;8&lt;/number&gt;&lt;dates&gt;&lt;year&gt;2017&lt;/year&gt;&lt;/dates&gt;&lt;isbn&gt;0266-43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17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5B17D24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3BEAA5FD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33EEBD9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68EC2C2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476706B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62CB942E" w14:textId="77777777" w:rsidTr="00265D37">
        <w:trPr>
          <w:trHeight w:val="742"/>
        </w:trPr>
        <w:tc>
          <w:tcPr>
            <w:tcW w:w="3024" w:type="dxa"/>
          </w:tcPr>
          <w:p w14:paraId="171264F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adgar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22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dgar&lt;/Author&gt;&lt;Year&gt;2023&lt;/Year&gt;&lt;RecNum&gt;3867&lt;/RecNum&gt;&lt;DisplayText&gt;[24]&lt;/DisplayText&gt;&lt;record&gt;&lt;rec-number&gt;3867&lt;/rec-number&gt;&lt;foreign-keys&gt;&lt;key app="EN" db-id="9ztsrt9p82dvriedvs5xtxvtzxfat0t5a0rz" timestamp="1731699858"&gt;3867&lt;/key&gt;&lt;/foreign-keys&gt;&lt;ref-type name="Journal Article"&gt;17&lt;/ref-type&gt;&lt;contributors&gt;&lt;authors&gt;&lt;author&gt;Madgar, Ory&lt;/author&gt;&lt;author&gt;Livneh, Nir&lt;/author&gt;&lt;author&gt;Dobriyan, Alex&lt;/author&gt;&lt;author&gt;Dagan, Elad&lt;/author&gt;&lt;author&gt;Alon, Eran E&lt;/author&gt;&lt;/authors&gt;&lt;/contributors&gt;&lt;titles&gt;&lt;title&gt;Airway management following head and neck microvascular reconstruction: is tracheostomy mandatory?&lt;/title&gt;&lt;secondary-title&gt;Brazilian Journal of Otorhinolaryngology&lt;/secondary-title&gt;&lt;/titles&gt;&lt;periodical&gt;&lt;full-title&gt;Brazilian journal of otorhinolaryngology&lt;/full-title&gt;&lt;/periodical&gt;&lt;pages&gt;S44-S49&lt;/pages&gt;&lt;volume&gt;88&lt;/volume&gt;&lt;dates&gt;&lt;year&gt;2023&lt;/year&gt;&lt;/dates&gt;&lt;isbn&gt;1808-8694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4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7B921B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544F413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7F85F61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513E5D5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76" w:type="dxa"/>
          </w:tcPr>
          <w:p w14:paraId="608ED69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07DE851F" w14:textId="77777777" w:rsidTr="00265D37">
        <w:trPr>
          <w:trHeight w:val="759"/>
        </w:trPr>
        <w:tc>
          <w:tcPr>
            <w:tcW w:w="3024" w:type="dxa"/>
          </w:tcPr>
          <w:p w14:paraId="3700986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Kruse-</w:t>
            </w: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ösler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05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ruse‐Lösler&lt;/Author&gt;&lt;Year&gt;2005&lt;/Year&gt;&lt;RecNum&gt;3860&lt;/RecNum&gt;&lt;DisplayText&gt;[22]&lt;/DisplayText&gt;&lt;record&gt;&lt;rec-number&gt;3860&lt;/rec-number&gt;&lt;foreign-keys&gt;&lt;key app="EN" db-id="9ztsrt9p82dvriedvs5xtxvtzxfat0t5a0rz" timestamp="1731699690"&gt;3860&lt;/key&gt;&lt;/foreign-keys&gt;&lt;ref-type name="Journal Article"&gt;17&lt;/ref-type&gt;&lt;contributors&gt;&lt;authors&gt;&lt;author&gt;Kruse‐Lösler, B&lt;/author&gt;&lt;author&gt;Langer, E&lt;/author&gt;&lt;author&gt;Reich, A&lt;/author&gt;&lt;author&gt;Joos, U&lt;/author&gt;&lt;author&gt;Kleinheinz, J&lt;/author&gt;&lt;/authors&gt;&lt;/contributors&gt;&lt;titles&gt;&lt;title&gt;Score system for elective tracheotomy in major head and neck tumour surgery&lt;/title&gt;&lt;secondary-title&gt;Acta Anaesthesiologica Scandinavica&lt;/secondary-title&gt;&lt;/titles&gt;&lt;periodical&gt;&lt;full-title&gt;Acta Anaesthesiologica Scandinavica&lt;/full-title&gt;&lt;/periodical&gt;&lt;pages&gt;654-659&lt;/pages&gt;&lt;volume&gt;49&lt;/volume&gt;&lt;number&gt;5&lt;/number&gt;&lt;dates&gt;&lt;year&gt;2005&lt;/year&gt;&lt;/dates&gt;&lt;isbn&gt;0001-5172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2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2CE4872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5620EEA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48706B90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1BDB468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76" w:type="dxa"/>
          </w:tcPr>
          <w:p w14:paraId="462EAE3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0E049620" w14:textId="77777777" w:rsidTr="00265D37">
        <w:trPr>
          <w:trHeight w:val="759"/>
        </w:trPr>
        <w:tc>
          <w:tcPr>
            <w:tcW w:w="3024" w:type="dxa"/>
          </w:tcPr>
          <w:p w14:paraId="7EA5A38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Lee et al. (2022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e&lt;/Author&gt;&lt;Year&gt;2022&lt;/Year&gt;&lt;RecNum&gt;3861&lt;/RecNum&gt;&lt;DisplayText&gt;[23]&lt;/DisplayText&gt;&lt;record&gt;&lt;rec-number&gt;3861&lt;/rec-number&gt;&lt;foreign-keys&gt;&lt;key app="EN" db-id="9ztsrt9p82dvriedvs5xtxvtzxfat0t5a0rz" timestamp="1731699712"&gt;3861&lt;/key&gt;&lt;/foreign-keys&gt;&lt;ref-type name="Journal Article"&gt;17&lt;/ref-type&gt;&lt;contributors&gt;&lt;authors&gt;&lt;author&gt;Lee, Hyun Jin&lt;/author&gt;&lt;author&gt;Park, Yesai&lt;/author&gt;&lt;author&gt;Kim, Rip&lt;/author&gt;&lt;author&gt;Kang, Sung-Hee&lt;/author&gt;&lt;author&gt;Nam, Inn-chul&lt;/author&gt;&lt;/authors&gt;&lt;/contributors&gt;&lt;titles&gt;&lt;title&gt;Feasibility of percutaneous dilatational tracheotomy in head and neck cancer surgery: a preliminary study&lt;/title&gt;&lt;secondary-title&gt;International Surgery&lt;/secondary-title&gt;&lt;/titles&gt;&lt;periodical&gt;&lt;full-title&gt;International Surgery&lt;/full-title&gt;&lt;/periodical&gt;&lt;pages&gt;27-31&lt;/pages&gt;&lt;volume&gt;106&lt;/volume&gt;&lt;number&gt;1&lt;/number&gt;&lt;dates&gt;&lt;year&gt;2022&lt;/year&gt;&lt;/dates&gt;&lt;isbn&gt;2520-2456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3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37EF41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2866066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6D111355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431F834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2AFB840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45F1F87F" w14:textId="77777777" w:rsidTr="00265D37">
        <w:trPr>
          <w:trHeight w:val="759"/>
        </w:trPr>
        <w:tc>
          <w:tcPr>
            <w:tcW w:w="3024" w:type="dxa"/>
          </w:tcPr>
          <w:p w14:paraId="6100091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lastRenderedPageBreak/>
              <w:t>McDevitt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6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cDevitt&lt;/Author&gt;&lt;Year&gt;2016&lt;/Year&gt;&lt;RecNum&gt;3864&lt;/RecNum&gt;&lt;DisplayText&gt;[26]&lt;/DisplayText&gt;&lt;record&gt;&lt;rec-number&gt;3864&lt;/rec-number&gt;&lt;foreign-keys&gt;&lt;key app="EN" db-id="9ztsrt9p82dvriedvs5xtxvtzxfat0t5a0rz" timestamp="1731699787"&gt;3864&lt;/key&gt;&lt;/foreign-keys&gt;&lt;ref-type name="Journal Article"&gt;17&lt;/ref-type&gt;&lt;contributors&gt;&lt;authors&gt;&lt;author&gt;McDevitt, Joseph&lt;/author&gt;&lt;author&gt;de Camargo Cancela, Marianna&lt;/author&gt;&lt;author&gt;Kelly, Maria&lt;/author&gt;&lt;author&gt;Comber, Harry&lt;/author&gt;&lt;author&gt;Sharp, Linda&lt;/author&gt;&lt;/authors&gt;&lt;/contributors&gt;&lt;titles&gt;&lt;title&gt;Tracheostomy and infection prolong length of stay in hospital after surgery for head and neck cancer: a population based study&lt;/title&gt;&lt;secondary-title&gt;Oral surgery, oral medicine, oral pathology and oral radiology&lt;/secondary-title&gt;&lt;/titles&gt;&lt;periodical&gt;&lt;full-title&gt;Oral surgery, oral medicine, oral pathology and oral radiology&lt;/full-title&gt;&lt;/periodical&gt;&lt;pages&gt;22-28. e1&lt;/pages&gt;&lt;volume&gt;121&lt;/volume&gt;&lt;number&gt;1&lt;/number&gt;&lt;dates&gt;&lt;year&gt;2016&lt;/year&gt;&lt;/dates&gt;&lt;isbn&gt;2212-4403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6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59698B6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4116A6C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1D099D8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14EE01F7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09CE2F1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1C065603" w14:textId="77777777" w:rsidTr="00265D37">
        <w:trPr>
          <w:trHeight w:val="742"/>
        </w:trPr>
        <w:tc>
          <w:tcPr>
            <w:tcW w:w="3024" w:type="dxa"/>
          </w:tcPr>
          <w:p w14:paraId="6ED70A3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ier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eier&lt;/Author&gt;&lt;Year&gt;2019&lt;/Year&gt;&lt;RecNum&gt;3866&lt;/RecNum&gt;&lt;DisplayText&gt;[27]&lt;/DisplayText&gt;&lt;record&gt;&lt;rec-number&gt;3866&lt;/rec-number&gt;&lt;foreign-keys&gt;&lt;key app="EN" db-id="9ztsrt9p82dvriedvs5xtxvtzxfat0t5a0rz" timestamp="1731699839"&gt;3866&lt;/key&gt;&lt;/foreign-keys&gt;&lt;ref-type name="Journal Article"&gt;17&lt;/ref-type&gt;&lt;contributors&gt;&lt;authors&gt;&lt;author&gt;Meier, Johannes&lt;/author&gt;&lt;author&gt;Wunschel, Michael&lt;/author&gt;&lt;author&gt;Angermann, Anne&lt;/author&gt;&lt;author&gt;Ettl, Tobias&lt;/author&gt;&lt;author&gt;Metterlein, Thomas&lt;/author&gt;&lt;author&gt;Klingelhöffer, Christoph&lt;/author&gt;&lt;author&gt;Reichert, Torsten E&lt;/author&gt;&lt;author&gt;Ritzka, Markus&lt;/author&gt;&lt;/authors&gt;&lt;/contributors&gt;&lt;titles&gt;&lt;title&gt;Influence of early elective tracheostomy on the incidence of postoperative complications in patients undergoing head and neck surgery&lt;/title&gt;&lt;secondary-title&gt;BMC anesthesiology&lt;/secondary-title&gt;&lt;/titles&gt;&lt;periodical&gt;&lt;full-title&gt;BMC anesthesiology&lt;/full-title&gt;&lt;/periodical&gt;&lt;pages&gt;1-6&lt;/pages&gt;&lt;volume&gt;19&lt;/volume&gt;&lt;dates&gt;&lt;year&gt;2019&lt;/year&gt;&lt;/dates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7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4AB0816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7062268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006C495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5546F2C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76" w:type="dxa"/>
          </w:tcPr>
          <w:p w14:paraId="1DDC005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433BD32F" w14:textId="77777777" w:rsidTr="00265D37">
        <w:trPr>
          <w:trHeight w:val="759"/>
        </w:trPr>
        <w:tc>
          <w:tcPr>
            <w:tcW w:w="3024" w:type="dxa"/>
          </w:tcPr>
          <w:p w14:paraId="3A1E785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Gupta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. (2016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upta&lt;/Author&gt;&lt;Year&gt;2016&lt;/Year&gt;&lt;RecNum&gt;3859&lt;/RecNum&gt;&lt;DisplayText&gt;[20]&lt;/DisplayText&gt;&lt;record&gt;&lt;rec-number&gt;3859&lt;/rec-number&gt;&lt;foreign-keys&gt;&lt;key app="EN" db-id="9ztsrt9p82dvriedvs5xtxvtzxfat0t5a0rz" timestamp="1731699666"&gt;3859&lt;/key&gt;&lt;/foreign-keys&gt;&lt;ref-type name="Journal Article"&gt;17&lt;/ref-type&gt;&lt;contributors&gt;&lt;authors&gt;&lt;author&gt;Gupta, Karan&lt;/author&gt;&lt;author&gt;Mandlik, Dushyant&lt;/author&gt;&lt;author&gt;Patel, Daxesh&lt;/author&gt;&lt;author&gt;Patel, Purvi&lt;/author&gt;&lt;author&gt;Shah, Bankim&lt;/author&gt;&lt;author&gt;Vijay, Devanhalli G&lt;/author&gt;&lt;author&gt;Kothari, Jagdish M&lt;/author&gt;&lt;author&gt;Toprani, Rajendra B&lt;/author&gt;&lt;author&gt;Patel, Kaustubh D&lt;/author&gt;&lt;/authors&gt;&lt;/contributors&gt;&lt;titles&gt;&lt;title&gt;Clinical assessment scoring system for tracheostomy (CASST) criterion: objective criteria to predict pre-operatively the need for a tracheostomy in head and neck malignancies&lt;/title&gt;&lt;secondary-title&gt;Journal of Cranio-Maxillofacial Surgery&lt;/secondary-title&gt;&lt;/titles&gt;&lt;periodical&gt;&lt;full-title&gt;Journal of Cranio-Maxillofacial Surgery&lt;/full-title&gt;&lt;/periodical&gt;&lt;pages&gt;1310-1313&lt;/pages&gt;&lt;volume&gt;44&lt;/volume&gt;&lt;number&gt;9&lt;/number&gt;&lt;dates&gt;&lt;year&gt;2016&lt;/year&gt;&lt;/dates&gt;&lt;isbn&gt;1010-5182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20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DFBBE35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7DBCC2DA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4D8C2FF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1618D97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76" w:type="dxa"/>
          </w:tcPr>
          <w:p w14:paraId="525C8A8B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FC644E" w:rsidRPr="00906268" w14:paraId="68767989" w14:textId="77777777" w:rsidTr="00265D37">
        <w:trPr>
          <w:trHeight w:val="759"/>
        </w:trPr>
        <w:tc>
          <w:tcPr>
            <w:tcW w:w="3024" w:type="dxa"/>
          </w:tcPr>
          <w:p w14:paraId="69217FFF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ai</w:t>
            </w:r>
            <w:proofErr w:type="spellEnd"/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9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i&lt;/Author&gt;&lt;Year&gt;2020&lt;/Year&gt;&lt;RecNum&gt;3862&lt;/RecNum&gt;&lt;DisplayText&gt;[7]&lt;/DisplayText&gt;&lt;record&gt;&lt;rec-number&gt;3862&lt;/rec-number&gt;&lt;foreign-keys&gt;&lt;key app="EN" db-id="9ztsrt9p82dvriedvs5xtxvtzxfat0t5a0rz" timestamp="1731699735"&gt;3862&lt;/key&gt;&lt;/foreign-keys&gt;&lt;ref-type name="Journal Article"&gt;17&lt;/ref-type&gt;&lt;contributors&gt;&lt;authors&gt;&lt;author&gt;Cai, Tian‐yi&lt;/author&gt;&lt;author&gt;Zhang, Wen‐bo&lt;/author&gt;&lt;author&gt;Yu, Yao&lt;/author&gt;&lt;author&gt;Wang, Yang&lt;/author&gt;&lt;author&gt;Mao, Chi&lt;/author&gt;&lt;author&gt;Guo, Chuan‐bin&lt;/author&gt;&lt;author&gt;Yu, Guang‐yan&lt;/author&gt;&lt;author&gt;Peng, Xin&lt;/author&gt;&lt;/authors&gt;&lt;/contributors&gt;&lt;titles&gt;&lt;title&gt;Scoring system for selective tracheostomy in head and neck surgery with free flap reconstruction&lt;/title&gt;&lt;secondary-title&gt;Head &amp;amp; neck&lt;/secondary-title&gt;&lt;/titles&gt;&lt;periodical&gt;&lt;full-title&gt;Head &amp;amp; Neck&lt;/full-title&gt;&lt;/periodical&gt;&lt;pages&gt;476-484&lt;/pages&gt;&lt;volume&gt;42&lt;/volume&gt;&lt;number&gt;3&lt;/number&gt;&lt;dates&gt;&lt;year&gt;2020&lt;/year&gt;&lt;/dates&gt;&lt;isbn&gt;1043-3074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7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4538563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</w:tcPr>
          <w:p w14:paraId="1D5164FD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14:paraId="569BF6EE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385CEB11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5FB2C68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5559FFE5" w14:textId="77777777" w:rsidTr="00265D37">
        <w:trPr>
          <w:trHeight w:val="759"/>
        </w:trPr>
        <w:tc>
          <w:tcPr>
            <w:tcW w:w="3024" w:type="dxa"/>
          </w:tcPr>
          <w:p w14:paraId="242176D4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sone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assone&lt;/Author&gt;&lt;Year&gt;2023&lt;/Year&gt;&lt;RecNum&gt;3863&lt;/RecNum&gt;&lt;DisplayText&gt;[31]&lt;/DisplayText&gt;&lt;record&gt;&lt;rec-number&gt;3863&lt;/rec-number&gt;&lt;foreign-keys&gt;&lt;key app="EN" db-id="9ztsrt9p82dvriedvs5xtxvtzxfat0t5a0rz" timestamp="1731699759"&gt;3863&lt;/key&gt;&lt;/foreign-keys&gt;&lt;ref-type name="Journal Article"&gt;17&lt;/ref-type&gt;&lt;contributors&gt;&lt;authors&gt;&lt;author&gt;Tassone, Patrick&lt;/author&gt;&lt;author&gt;Wieser, Margaret&lt;/author&gt;&lt;author&gt;Givens, Alyssa&lt;/author&gt;&lt;author&gt;Elliott, Zachary&lt;/author&gt;&lt;author&gt;Philips, Ramez&lt;/author&gt;&lt;author&gt;Curry, Joseph&lt;/author&gt;&lt;author&gt;Barrette, Louis‐Xavier&lt;/author&gt;&lt;author&gt;Cannady, Steven&lt;/author&gt;&lt;author&gt;Mahomva, Chenge&lt;/author&gt;&lt;author&gt;Lamarre, Eric&lt;/author&gt;&lt;/authors&gt;&lt;/contributors&gt;&lt;titles&gt;&lt;title&gt;Factors Leading to Gastrostomy Tube and Tracheostomy Requirements in Patients Treated Initially With Radiotherapy and Salvaged With Surgery and Free Flap Reconstruction&lt;/title&gt;&lt;secondary-title&gt;The Laryngoscope&lt;/secondary-title&gt;&lt;/titles&gt;&lt;periodical&gt;&lt;full-title&gt;The Laryngoscope&lt;/full-title&gt;&lt;/periodical&gt;&lt;pages&gt;2141-2147&lt;/pages&gt;&lt;volume&gt;133&lt;/volume&gt;&lt;number&gt;9&lt;/number&gt;&lt;dates&gt;&lt;year&gt;2023&lt;/year&gt;&lt;/dates&gt;&lt;isbn&gt;0023-852X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1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2D878BC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359C9658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534083D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</w:tcPr>
          <w:p w14:paraId="6D0E88B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76" w:type="dxa"/>
          </w:tcPr>
          <w:p w14:paraId="61A0153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FC644E" w:rsidRPr="00906268" w14:paraId="47EBE5C8" w14:textId="77777777" w:rsidTr="00265D37">
        <w:trPr>
          <w:trHeight w:val="742"/>
        </w:trPr>
        <w:tc>
          <w:tcPr>
            <w:tcW w:w="3024" w:type="dxa"/>
          </w:tcPr>
          <w:p w14:paraId="78BAE122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Davis </w:t>
            </w:r>
            <w:r w:rsidRPr="009062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et al.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22) 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vis&lt;/Author&gt;&lt;Year&gt;2022&lt;/Year&gt;&lt;RecNum&gt;3865&lt;/RecNum&gt;&lt;DisplayText&gt;[18]&lt;/DisplayText&gt;&lt;record&gt;&lt;rec-number&gt;3865&lt;/rec-number&gt;&lt;foreign-keys&gt;&lt;key app="EN" db-id="9ztsrt9p82dvriedvs5xtxvtzxfat0t5a0rz" timestamp="1731699816"&gt;3865&lt;/key&gt;&lt;/foreign-keys&gt;&lt;ref-type name="Journal Article"&gt;17&lt;/ref-type&gt;&lt;contributors&gt;&lt;authors&gt;&lt;author&gt;Davis, Kyle P&lt;/author&gt;&lt;author&gt;Kompelli, Anvesh&lt;/author&gt;&lt;author&gt;Gardner, James Reed&lt;/author&gt;&lt;author&gt;Mohler, Samantha&lt;/author&gt;&lt;author&gt;Gammill, Sarah&lt;/author&gt;&lt;author&gt;King, Deanne&lt;/author&gt;&lt;author&gt;Vural, Emre&lt;/author&gt;&lt;author&gt;Sunde, Jumin&lt;/author&gt;&lt;author&gt;Moreno, Mauricio Alejandro&lt;/author&gt;&lt;/authors&gt;&lt;/contributors&gt;&lt;titles&gt;&lt;title&gt;Postoperative and 1-Year Functional Outcomes After Free Flap Surgery Among Patients 80 Years or Older&lt;/title&gt;&lt;secondary-title&gt;Otolaryngology–Head and Neck Surgery&lt;/secondary-title&gt;&lt;/titles&gt;&lt;periodical&gt;&lt;full-title&gt;Otolaryngology–Head and Neck Surgery&lt;/full-title&gt;&lt;/periodical&gt;&lt;pages&gt;41-47&lt;/pages&gt;&lt;volume&gt;167&lt;/volume&gt;&lt;number&gt;1&lt;/number&gt;&lt;dates&gt;&lt;year&gt;2022&lt;/year&gt;&lt;/dates&gt;&lt;isbn&gt;0194-5998&lt;/isbn&gt;&lt;urls&gt;&lt;/urls&gt;&lt;/record&gt;&lt;/Cite&gt;&lt;/EndNote&gt;</w:instrTex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06268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[18]</w:t>
            </w: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14:paraId="345BD99A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</w:tcPr>
          <w:p w14:paraId="42B7B359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14:paraId="1C68455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</w:tcPr>
          <w:p w14:paraId="6738AC36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76" w:type="dxa"/>
          </w:tcPr>
          <w:p w14:paraId="043387C3" w14:textId="77777777" w:rsidR="00FC644E" w:rsidRPr="00906268" w:rsidRDefault="00FC644E" w:rsidP="00265D3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</w:tbl>
    <w:p w14:paraId="3FDB0E5C" w14:textId="77777777" w:rsidR="00FC644E" w:rsidRPr="00906268" w:rsidRDefault="00FC644E" w:rsidP="00FC644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C2BE0E" w14:textId="77777777" w:rsidR="00FC644E" w:rsidRPr="00906268" w:rsidRDefault="00FC644E" w:rsidP="00FC644E">
      <w:pPr>
        <w:rPr>
          <w:rFonts w:ascii="Arial" w:eastAsia="Arial" w:hAnsi="Arial" w:cs="Arial"/>
          <w:sz w:val="20"/>
          <w:szCs w:val="20"/>
          <w:lang w:val="en-US"/>
        </w:rPr>
      </w:pPr>
    </w:p>
    <w:p w14:paraId="370208BC" w14:textId="77777777" w:rsidR="00FC644E" w:rsidRPr="00906268" w:rsidRDefault="00FC644E" w:rsidP="00FC644E">
      <w:pPr>
        <w:rPr>
          <w:rFonts w:ascii="Arial" w:eastAsia="Arial" w:hAnsi="Arial" w:cs="Arial"/>
          <w:sz w:val="20"/>
          <w:szCs w:val="20"/>
          <w:lang w:val="en-US"/>
        </w:rPr>
      </w:pPr>
    </w:p>
    <w:p w14:paraId="35296750" w14:textId="77777777" w:rsidR="008B3FB3" w:rsidRDefault="008B3FB3"/>
    <w:sectPr w:rsidR="008B3FB3" w:rsidSect="00CD2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4E"/>
    <w:rsid w:val="00032F91"/>
    <w:rsid w:val="000360CC"/>
    <w:rsid w:val="00051E64"/>
    <w:rsid w:val="0005630D"/>
    <w:rsid w:val="00056616"/>
    <w:rsid w:val="00060A52"/>
    <w:rsid w:val="00061399"/>
    <w:rsid w:val="00083B5C"/>
    <w:rsid w:val="000A5CEE"/>
    <w:rsid w:val="000B3770"/>
    <w:rsid w:val="000D0485"/>
    <w:rsid w:val="000D6C5A"/>
    <w:rsid w:val="000D79E2"/>
    <w:rsid w:val="000E01E7"/>
    <w:rsid w:val="000E6FE0"/>
    <w:rsid w:val="000E7841"/>
    <w:rsid w:val="0010631F"/>
    <w:rsid w:val="00112B46"/>
    <w:rsid w:val="001139CB"/>
    <w:rsid w:val="00115422"/>
    <w:rsid w:val="00125557"/>
    <w:rsid w:val="00125EBC"/>
    <w:rsid w:val="00147406"/>
    <w:rsid w:val="00156FD5"/>
    <w:rsid w:val="001610AA"/>
    <w:rsid w:val="00164BAA"/>
    <w:rsid w:val="00165AAF"/>
    <w:rsid w:val="00175685"/>
    <w:rsid w:val="001A77E0"/>
    <w:rsid w:val="001B6818"/>
    <w:rsid w:val="001C4C4B"/>
    <w:rsid w:val="002026E5"/>
    <w:rsid w:val="00205FBE"/>
    <w:rsid w:val="002226F6"/>
    <w:rsid w:val="0022473B"/>
    <w:rsid w:val="002315A8"/>
    <w:rsid w:val="00235621"/>
    <w:rsid w:val="00236BF9"/>
    <w:rsid w:val="002408FB"/>
    <w:rsid w:val="00245435"/>
    <w:rsid w:val="00253C6E"/>
    <w:rsid w:val="002741AC"/>
    <w:rsid w:val="002841E2"/>
    <w:rsid w:val="00284D7F"/>
    <w:rsid w:val="002A75B6"/>
    <w:rsid w:val="002B7040"/>
    <w:rsid w:val="002B7956"/>
    <w:rsid w:val="002C3C60"/>
    <w:rsid w:val="002C6792"/>
    <w:rsid w:val="002D10D5"/>
    <w:rsid w:val="002D1C2D"/>
    <w:rsid w:val="002E2BA2"/>
    <w:rsid w:val="002E58C5"/>
    <w:rsid w:val="002F6D89"/>
    <w:rsid w:val="00303CDA"/>
    <w:rsid w:val="00307C66"/>
    <w:rsid w:val="003104EE"/>
    <w:rsid w:val="00315ADD"/>
    <w:rsid w:val="00321CDA"/>
    <w:rsid w:val="0032494D"/>
    <w:rsid w:val="003255DE"/>
    <w:rsid w:val="00332FA8"/>
    <w:rsid w:val="00345322"/>
    <w:rsid w:val="00356092"/>
    <w:rsid w:val="00392FE2"/>
    <w:rsid w:val="00397462"/>
    <w:rsid w:val="00397BA6"/>
    <w:rsid w:val="003C2C59"/>
    <w:rsid w:val="003D234C"/>
    <w:rsid w:val="003E4014"/>
    <w:rsid w:val="003F3903"/>
    <w:rsid w:val="00401306"/>
    <w:rsid w:val="00404E03"/>
    <w:rsid w:val="004058DD"/>
    <w:rsid w:val="004121F8"/>
    <w:rsid w:val="0041305C"/>
    <w:rsid w:val="0042229E"/>
    <w:rsid w:val="004256CD"/>
    <w:rsid w:val="0042668B"/>
    <w:rsid w:val="00442C29"/>
    <w:rsid w:val="00444B42"/>
    <w:rsid w:val="00455729"/>
    <w:rsid w:val="00473965"/>
    <w:rsid w:val="00474ABD"/>
    <w:rsid w:val="00482FD7"/>
    <w:rsid w:val="004A07B4"/>
    <w:rsid w:val="004A184B"/>
    <w:rsid w:val="004A21BB"/>
    <w:rsid w:val="004B46B5"/>
    <w:rsid w:val="004C03D8"/>
    <w:rsid w:val="004E755D"/>
    <w:rsid w:val="004F6CF3"/>
    <w:rsid w:val="004F7C36"/>
    <w:rsid w:val="00511D4E"/>
    <w:rsid w:val="00523CE9"/>
    <w:rsid w:val="0052619D"/>
    <w:rsid w:val="005349ED"/>
    <w:rsid w:val="00536D0C"/>
    <w:rsid w:val="00547843"/>
    <w:rsid w:val="00555B71"/>
    <w:rsid w:val="005627F4"/>
    <w:rsid w:val="0057569B"/>
    <w:rsid w:val="00583700"/>
    <w:rsid w:val="005849DC"/>
    <w:rsid w:val="005A0329"/>
    <w:rsid w:val="005D33D2"/>
    <w:rsid w:val="005D6F02"/>
    <w:rsid w:val="005E7A35"/>
    <w:rsid w:val="005F7609"/>
    <w:rsid w:val="00600944"/>
    <w:rsid w:val="00605AA2"/>
    <w:rsid w:val="00615BE2"/>
    <w:rsid w:val="006176D0"/>
    <w:rsid w:val="00626DF9"/>
    <w:rsid w:val="0063204A"/>
    <w:rsid w:val="00635F43"/>
    <w:rsid w:val="00642702"/>
    <w:rsid w:val="006438A4"/>
    <w:rsid w:val="00656890"/>
    <w:rsid w:val="006609C5"/>
    <w:rsid w:val="006645C3"/>
    <w:rsid w:val="0067189B"/>
    <w:rsid w:val="00672162"/>
    <w:rsid w:val="00684609"/>
    <w:rsid w:val="00694073"/>
    <w:rsid w:val="00694514"/>
    <w:rsid w:val="006B148B"/>
    <w:rsid w:val="006B22A7"/>
    <w:rsid w:val="006C31B1"/>
    <w:rsid w:val="006C62B7"/>
    <w:rsid w:val="006C6AB9"/>
    <w:rsid w:val="006D3D54"/>
    <w:rsid w:val="006F15E0"/>
    <w:rsid w:val="00704A5C"/>
    <w:rsid w:val="00714D2B"/>
    <w:rsid w:val="00715502"/>
    <w:rsid w:val="00720CAC"/>
    <w:rsid w:val="00744061"/>
    <w:rsid w:val="00762994"/>
    <w:rsid w:val="00767B0D"/>
    <w:rsid w:val="007819EF"/>
    <w:rsid w:val="007915EF"/>
    <w:rsid w:val="00795472"/>
    <w:rsid w:val="007974BE"/>
    <w:rsid w:val="007A2466"/>
    <w:rsid w:val="007A4B10"/>
    <w:rsid w:val="007C41A2"/>
    <w:rsid w:val="007F0ADC"/>
    <w:rsid w:val="00805577"/>
    <w:rsid w:val="008058F8"/>
    <w:rsid w:val="008131B5"/>
    <w:rsid w:val="00814E11"/>
    <w:rsid w:val="00820CEF"/>
    <w:rsid w:val="0085471A"/>
    <w:rsid w:val="008568A1"/>
    <w:rsid w:val="008569DD"/>
    <w:rsid w:val="008654D4"/>
    <w:rsid w:val="00872BAD"/>
    <w:rsid w:val="0087597C"/>
    <w:rsid w:val="0088016C"/>
    <w:rsid w:val="0088727A"/>
    <w:rsid w:val="00894420"/>
    <w:rsid w:val="008B08FE"/>
    <w:rsid w:val="008B22E1"/>
    <w:rsid w:val="008B3AA7"/>
    <w:rsid w:val="008B3FB3"/>
    <w:rsid w:val="008C1DD2"/>
    <w:rsid w:val="008C4FA8"/>
    <w:rsid w:val="008F243A"/>
    <w:rsid w:val="008F2724"/>
    <w:rsid w:val="00902296"/>
    <w:rsid w:val="00923855"/>
    <w:rsid w:val="00925B07"/>
    <w:rsid w:val="00935067"/>
    <w:rsid w:val="009420E5"/>
    <w:rsid w:val="00983898"/>
    <w:rsid w:val="0098589D"/>
    <w:rsid w:val="009B2346"/>
    <w:rsid w:val="009C227B"/>
    <w:rsid w:val="009D03B7"/>
    <w:rsid w:val="009E5D7F"/>
    <w:rsid w:val="00A01D80"/>
    <w:rsid w:val="00A10525"/>
    <w:rsid w:val="00A10CD7"/>
    <w:rsid w:val="00A10F73"/>
    <w:rsid w:val="00A248C6"/>
    <w:rsid w:val="00A30737"/>
    <w:rsid w:val="00A416BE"/>
    <w:rsid w:val="00A5254A"/>
    <w:rsid w:val="00A62516"/>
    <w:rsid w:val="00A64512"/>
    <w:rsid w:val="00A65EB4"/>
    <w:rsid w:val="00A74509"/>
    <w:rsid w:val="00A82749"/>
    <w:rsid w:val="00A852B6"/>
    <w:rsid w:val="00A90CE9"/>
    <w:rsid w:val="00AB0E3F"/>
    <w:rsid w:val="00AB77AF"/>
    <w:rsid w:val="00AB7CBB"/>
    <w:rsid w:val="00AD2C07"/>
    <w:rsid w:val="00AD3FB4"/>
    <w:rsid w:val="00AD5784"/>
    <w:rsid w:val="00AD7527"/>
    <w:rsid w:val="00AE3601"/>
    <w:rsid w:val="00AE396F"/>
    <w:rsid w:val="00AF522F"/>
    <w:rsid w:val="00AF6E46"/>
    <w:rsid w:val="00B0476A"/>
    <w:rsid w:val="00B22378"/>
    <w:rsid w:val="00B23106"/>
    <w:rsid w:val="00B35D9A"/>
    <w:rsid w:val="00B41D40"/>
    <w:rsid w:val="00B57F22"/>
    <w:rsid w:val="00B63A48"/>
    <w:rsid w:val="00B86D1E"/>
    <w:rsid w:val="00B95311"/>
    <w:rsid w:val="00BA24F0"/>
    <w:rsid w:val="00BC5A27"/>
    <w:rsid w:val="00BD05BE"/>
    <w:rsid w:val="00BD1275"/>
    <w:rsid w:val="00BD3053"/>
    <w:rsid w:val="00BE063A"/>
    <w:rsid w:val="00BF2D4C"/>
    <w:rsid w:val="00C027AF"/>
    <w:rsid w:val="00C1789B"/>
    <w:rsid w:val="00C27E60"/>
    <w:rsid w:val="00C363CF"/>
    <w:rsid w:val="00C46E4E"/>
    <w:rsid w:val="00C653BE"/>
    <w:rsid w:val="00C712E4"/>
    <w:rsid w:val="00C76D6C"/>
    <w:rsid w:val="00C817ED"/>
    <w:rsid w:val="00C91997"/>
    <w:rsid w:val="00CA44A3"/>
    <w:rsid w:val="00CB5194"/>
    <w:rsid w:val="00CC3AC1"/>
    <w:rsid w:val="00CC4132"/>
    <w:rsid w:val="00CD2733"/>
    <w:rsid w:val="00CF2DEC"/>
    <w:rsid w:val="00D0606B"/>
    <w:rsid w:val="00D269C7"/>
    <w:rsid w:val="00D33FCA"/>
    <w:rsid w:val="00D45355"/>
    <w:rsid w:val="00D54414"/>
    <w:rsid w:val="00D56E4F"/>
    <w:rsid w:val="00D82092"/>
    <w:rsid w:val="00D9214E"/>
    <w:rsid w:val="00D928D5"/>
    <w:rsid w:val="00D92CE9"/>
    <w:rsid w:val="00D93CE3"/>
    <w:rsid w:val="00DA0E01"/>
    <w:rsid w:val="00DA5695"/>
    <w:rsid w:val="00DD1AA5"/>
    <w:rsid w:val="00DF64B0"/>
    <w:rsid w:val="00E15C58"/>
    <w:rsid w:val="00E239AA"/>
    <w:rsid w:val="00E34390"/>
    <w:rsid w:val="00E37AB0"/>
    <w:rsid w:val="00E718A4"/>
    <w:rsid w:val="00E94E0F"/>
    <w:rsid w:val="00EA5548"/>
    <w:rsid w:val="00EB2882"/>
    <w:rsid w:val="00EB782C"/>
    <w:rsid w:val="00EC31AD"/>
    <w:rsid w:val="00EC7B32"/>
    <w:rsid w:val="00ED5C92"/>
    <w:rsid w:val="00EF510E"/>
    <w:rsid w:val="00EF5DAD"/>
    <w:rsid w:val="00F05F2A"/>
    <w:rsid w:val="00F07CD4"/>
    <w:rsid w:val="00F10C77"/>
    <w:rsid w:val="00F148E0"/>
    <w:rsid w:val="00F20323"/>
    <w:rsid w:val="00F32D7C"/>
    <w:rsid w:val="00F454FD"/>
    <w:rsid w:val="00F72A12"/>
    <w:rsid w:val="00F73FB0"/>
    <w:rsid w:val="00F75CDD"/>
    <w:rsid w:val="00F7791D"/>
    <w:rsid w:val="00FC644E"/>
    <w:rsid w:val="00FD4D87"/>
    <w:rsid w:val="00FF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48BA4"/>
  <w14:defaultImageDpi w14:val="32767"/>
  <w15:chartTrackingRefBased/>
  <w15:docId w15:val="{C9B948AF-F87C-B946-8904-E2629D6BE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644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44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44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44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44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44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44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44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44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44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6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44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6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44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6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44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6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4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644E"/>
    <w:rPr>
      <w:rFonts w:ascii="Calibri" w:eastAsia="Calibri" w:hAnsi="Calibri" w:cs="Calibri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7</Words>
  <Characters>17312</Characters>
  <Application>Microsoft Office Word</Application>
  <DocSecurity>0</DocSecurity>
  <Lines>144</Lines>
  <Paragraphs>40</Paragraphs>
  <ScaleCrop>false</ScaleCrop>
  <Company/>
  <LinksUpToDate>false</LinksUpToDate>
  <CharactersWithSpaces>2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a Chowdhury</dc:creator>
  <cp:keywords/>
  <dc:description/>
  <cp:lastModifiedBy>Raisa Chowdhury</cp:lastModifiedBy>
  <cp:revision>2</cp:revision>
  <dcterms:created xsi:type="dcterms:W3CDTF">2025-07-27T13:44:00Z</dcterms:created>
  <dcterms:modified xsi:type="dcterms:W3CDTF">2025-07-27T13:45:00Z</dcterms:modified>
</cp:coreProperties>
</file>